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683241" w14:textId="77777777" w:rsidR="0047430D" w:rsidRDefault="0047430D" w:rsidP="00D3692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2E0296" w14:textId="638CF38C" w:rsidR="00D36922" w:rsidRPr="00183A76" w:rsidRDefault="00811170" w:rsidP="00D36922">
      <w:pPr>
        <w:rPr>
          <w:rFonts w:ascii="Times New Roman" w:hAnsi="Times New Roman" w:cs="Times New Roman"/>
          <w:sz w:val="24"/>
          <w:szCs w:val="24"/>
        </w:rPr>
      </w:pPr>
      <w:r w:rsidRPr="00183A76">
        <w:rPr>
          <w:rFonts w:ascii="Times New Roman" w:hAnsi="Times New Roman" w:cs="Times New Roman"/>
          <w:b/>
          <w:bCs/>
          <w:sz w:val="24"/>
          <w:szCs w:val="24"/>
        </w:rPr>
        <w:t>Supplementary Table 3.</w:t>
      </w:r>
      <w:r w:rsidRPr="00183A76">
        <w:rPr>
          <w:rFonts w:ascii="Times New Roman" w:hAnsi="Times New Roman" w:cs="Times New Roman"/>
          <w:sz w:val="24"/>
          <w:szCs w:val="24"/>
        </w:rPr>
        <w:t xml:space="preserve"> Activation and proliferation markers in CD8⁺ T cell subsets after LPS stimulation in wild-type and CD38 knockout mice.</w:t>
      </w:r>
    </w:p>
    <w:tbl>
      <w:tblPr>
        <w:tblW w:w="130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902"/>
        <w:gridCol w:w="1224"/>
        <w:gridCol w:w="2196"/>
        <w:gridCol w:w="1489"/>
        <w:gridCol w:w="3402"/>
        <w:gridCol w:w="993"/>
        <w:gridCol w:w="1872"/>
      </w:tblGrid>
      <w:tr w:rsidR="004019F6" w:rsidRPr="0047430D" w14:paraId="248D17F7" w14:textId="77777777" w:rsidTr="00D0286A">
        <w:trPr>
          <w:trHeight w:val="41"/>
        </w:trPr>
        <w:tc>
          <w:tcPr>
            <w:tcW w:w="988" w:type="dxa"/>
            <w:shd w:val="clear" w:color="auto" w:fill="BFBFBF" w:themeFill="background1" w:themeFillShade="BF"/>
            <w:vAlign w:val="center"/>
            <w:hideMark/>
          </w:tcPr>
          <w:p w14:paraId="21551A17" w14:textId="77777777" w:rsidR="004019F6" w:rsidRPr="0047430D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47430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utcome</w:t>
            </w:r>
          </w:p>
        </w:tc>
        <w:tc>
          <w:tcPr>
            <w:tcW w:w="902" w:type="dxa"/>
            <w:shd w:val="clear" w:color="auto" w:fill="BFBFBF" w:themeFill="background1" w:themeFillShade="BF"/>
            <w:vAlign w:val="center"/>
            <w:hideMark/>
          </w:tcPr>
          <w:p w14:paraId="58D6AC36" w14:textId="77777777" w:rsidR="004019F6" w:rsidRPr="0047430D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47430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ubset</w:t>
            </w:r>
          </w:p>
        </w:tc>
        <w:tc>
          <w:tcPr>
            <w:tcW w:w="1224" w:type="dxa"/>
            <w:shd w:val="clear" w:color="auto" w:fill="BFBFBF" w:themeFill="background1" w:themeFillShade="BF"/>
            <w:vAlign w:val="center"/>
            <w:hideMark/>
          </w:tcPr>
          <w:p w14:paraId="3E9974E0" w14:textId="77777777" w:rsidR="004019F6" w:rsidRPr="0047430D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47430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odel</w:t>
            </w:r>
          </w:p>
        </w:tc>
        <w:tc>
          <w:tcPr>
            <w:tcW w:w="2196" w:type="dxa"/>
            <w:shd w:val="clear" w:color="auto" w:fill="BFBFBF" w:themeFill="background1" w:themeFillShade="BF"/>
            <w:vAlign w:val="center"/>
            <w:hideMark/>
          </w:tcPr>
          <w:p w14:paraId="20258660" w14:textId="77777777" w:rsidR="004019F6" w:rsidRPr="0047430D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47430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Groups / Descriptives (mean ± SEM)</w:t>
            </w:r>
          </w:p>
        </w:tc>
        <w:tc>
          <w:tcPr>
            <w:tcW w:w="1489" w:type="dxa"/>
            <w:shd w:val="clear" w:color="auto" w:fill="BFBFBF" w:themeFill="background1" w:themeFillShade="BF"/>
            <w:vAlign w:val="center"/>
            <w:hideMark/>
          </w:tcPr>
          <w:p w14:paraId="5AA0D1E9" w14:textId="77777777" w:rsidR="004019F6" w:rsidRPr="0047430D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47430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tatistic</w:t>
            </w:r>
          </w:p>
        </w:tc>
        <w:tc>
          <w:tcPr>
            <w:tcW w:w="3402" w:type="dxa"/>
            <w:shd w:val="clear" w:color="auto" w:fill="BFBFBF" w:themeFill="background1" w:themeFillShade="BF"/>
            <w:vAlign w:val="center"/>
            <w:hideMark/>
          </w:tcPr>
          <w:p w14:paraId="66A1CAF5" w14:textId="77777777" w:rsidR="004019F6" w:rsidRPr="0047430D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47430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p (adjusted)</w:t>
            </w:r>
          </w:p>
        </w:tc>
        <w:tc>
          <w:tcPr>
            <w:tcW w:w="993" w:type="dxa"/>
            <w:shd w:val="clear" w:color="auto" w:fill="BFBFBF" w:themeFill="background1" w:themeFillShade="BF"/>
            <w:vAlign w:val="center"/>
            <w:hideMark/>
          </w:tcPr>
          <w:p w14:paraId="67F407BF" w14:textId="065022D8" w:rsidR="004019F6" w:rsidRPr="0047430D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47430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Effect size [95% CI]</w:t>
            </w:r>
          </w:p>
        </w:tc>
        <w:tc>
          <w:tcPr>
            <w:tcW w:w="1872" w:type="dxa"/>
            <w:shd w:val="clear" w:color="auto" w:fill="BFBFBF" w:themeFill="background1" w:themeFillShade="BF"/>
            <w:vAlign w:val="center"/>
            <w:hideMark/>
          </w:tcPr>
          <w:p w14:paraId="17DA1610" w14:textId="77777777" w:rsidR="004019F6" w:rsidRPr="0047430D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47430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ssumptions</w:t>
            </w:r>
          </w:p>
        </w:tc>
      </w:tr>
      <w:tr w:rsidR="004004D7" w:rsidRPr="004004D7" w14:paraId="72D18E2E" w14:textId="77777777" w:rsidTr="00D0286A">
        <w:trPr>
          <w:trHeight w:val="43"/>
        </w:trPr>
        <w:tc>
          <w:tcPr>
            <w:tcW w:w="988" w:type="dxa"/>
            <w:vAlign w:val="center"/>
            <w:hideMark/>
          </w:tcPr>
          <w:p w14:paraId="53DD2264" w14:textId="77777777" w:rsidR="004019F6" w:rsidRPr="004004D7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Cell count</w:t>
            </w:r>
          </w:p>
        </w:tc>
        <w:tc>
          <w:tcPr>
            <w:tcW w:w="902" w:type="dxa"/>
            <w:vAlign w:val="center"/>
            <w:hideMark/>
          </w:tcPr>
          <w:p w14:paraId="657D30FD" w14:textId="77777777" w:rsidR="004019F6" w:rsidRPr="004004D7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T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14:ligatures w14:val="none"/>
              </w:rPr>
              <w:t>CM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CD8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14:ligatures w14:val="none"/>
              </w:rPr>
              <w:t>+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CD38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14:ligatures w14:val="none"/>
              </w:rPr>
              <w:t>+</w:t>
            </w:r>
          </w:p>
        </w:tc>
        <w:tc>
          <w:tcPr>
            <w:tcW w:w="1224" w:type="dxa"/>
            <w:vAlign w:val="center"/>
            <w:hideMark/>
          </w:tcPr>
          <w:p w14:paraId="0ECD51E0" w14:textId="537672BF" w:rsidR="004019F6" w:rsidRPr="004004D7" w:rsidRDefault="00183A7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Unpaired</w:t>
            </w:r>
            <w:r w:rsidR="003E4A65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F61A11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t-test</w:t>
            </w:r>
            <w:r w:rsidR="003E4A65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4019F6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with</w:t>
            </w:r>
            <w:r w:rsidR="003E4A65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4019F6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Welch's</w:t>
            </w:r>
            <w:r w:rsidR="003E4A65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4019F6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correction</w:t>
            </w:r>
          </w:p>
        </w:tc>
        <w:tc>
          <w:tcPr>
            <w:tcW w:w="2196" w:type="dxa"/>
            <w:vAlign w:val="center"/>
            <w:hideMark/>
          </w:tcPr>
          <w:p w14:paraId="75CAAA6E" w14:textId="6537B20F" w:rsidR="004019F6" w:rsidRPr="004004D7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WT </w:t>
            </w:r>
            <w:proofErr w:type="spellStart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</w:t>
            </w:r>
            <w:proofErr w:type="spellEnd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= 1851 ± 955.8; WT LPS = </w:t>
            </w:r>
            <w:r w:rsidR="00183A76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63562 ±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10022</w:t>
            </w:r>
          </w:p>
        </w:tc>
        <w:tc>
          <w:tcPr>
            <w:tcW w:w="1489" w:type="dxa"/>
            <w:vAlign w:val="center"/>
            <w:hideMark/>
          </w:tcPr>
          <w:p w14:paraId="7AF936AB" w14:textId="313B32C5" w:rsidR="004019F6" w:rsidRPr="004004D7" w:rsidRDefault="003E4A65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t </w:t>
            </w:r>
            <w:r w:rsidR="004019F6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=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4019F6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6.130,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="004019F6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df</w:t>
            </w:r>
            <w:proofErr w:type="spellEnd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4019F6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=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4019F6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5.091</w:t>
            </w:r>
          </w:p>
        </w:tc>
        <w:tc>
          <w:tcPr>
            <w:tcW w:w="3402" w:type="dxa"/>
            <w:vAlign w:val="center"/>
            <w:hideMark/>
          </w:tcPr>
          <w:p w14:paraId="45B32FF0" w14:textId="77777777" w:rsidR="004019F6" w:rsidRPr="004004D7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WT LPS vs WT </w:t>
            </w:r>
            <w:proofErr w:type="spellStart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</w:t>
            </w:r>
            <w:proofErr w:type="spellEnd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p = 0.0015</w:t>
            </w:r>
          </w:p>
        </w:tc>
        <w:tc>
          <w:tcPr>
            <w:tcW w:w="993" w:type="dxa"/>
            <w:vAlign w:val="center"/>
            <w:hideMark/>
          </w:tcPr>
          <w:p w14:paraId="0642E0BC" w14:textId="761DDBE9" w:rsidR="004019F6" w:rsidRPr="004004D7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35969</w:t>
            </w:r>
            <w:r w:rsidR="00A979A7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to</w:t>
            </w:r>
            <w:r w:rsidR="00A979A7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87454</w:t>
            </w:r>
          </w:p>
        </w:tc>
        <w:tc>
          <w:tcPr>
            <w:tcW w:w="1872" w:type="dxa"/>
            <w:vAlign w:val="center"/>
            <w:hideMark/>
          </w:tcPr>
          <w:p w14:paraId="4EB437E8" w14:textId="4B555FCE" w:rsidR="004019F6" w:rsidRPr="004004D7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Shapiro-Wilk (W) p =</w:t>
            </w:r>
            <w:r w:rsidR="00A979A7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3103</w:t>
            </w:r>
          </w:p>
        </w:tc>
      </w:tr>
      <w:tr w:rsidR="004004D7" w:rsidRPr="004004D7" w14:paraId="0BAFA390" w14:textId="77777777" w:rsidTr="00D0286A">
        <w:trPr>
          <w:trHeight w:val="52"/>
        </w:trPr>
        <w:tc>
          <w:tcPr>
            <w:tcW w:w="988" w:type="dxa"/>
            <w:vAlign w:val="center"/>
            <w:hideMark/>
          </w:tcPr>
          <w:p w14:paraId="6C485ED0" w14:textId="77777777" w:rsidR="004019F6" w:rsidRPr="004004D7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Cell count</w:t>
            </w:r>
          </w:p>
        </w:tc>
        <w:tc>
          <w:tcPr>
            <w:tcW w:w="902" w:type="dxa"/>
            <w:vAlign w:val="center"/>
            <w:hideMark/>
          </w:tcPr>
          <w:p w14:paraId="2F6A452E" w14:textId="77777777" w:rsidR="004019F6" w:rsidRPr="004004D7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T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14:ligatures w14:val="none"/>
              </w:rPr>
              <w:t>EFF/EM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CD8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14:ligatures w14:val="none"/>
              </w:rPr>
              <w:t>+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CD38+</w:t>
            </w:r>
          </w:p>
        </w:tc>
        <w:tc>
          <w:tcPr>
            <w:tcW w:w="1224" w:type="dxa"/>
            <w:vAlign w:val="center"/>
            <w:hideMark/>
          </w:tcPr>
          <w:p w14:paraId="1AECB3AE" w14:textId="7DCEBF3E" w:rsidR="004019F6" w:rsidRPr="004004D7" w:rsidRDefault="00183A7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Unpaired</w:t>
            </w:r>
            <w:r w:rsidR="003E4A65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F61A11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t-</w:t>
            </w:r>
            <w:r w:rsidR="004019F6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test</w:t>
            </w:r>
            <w:r w:rsidR="003E4A65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4019F6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with</w:t>
            </w:r>
            <w:r w:rsidR="003E4A65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4019F6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Welch's</w:t>
            </w:r>
            <w:r w:rsidR="003E4A65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4019F6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correction</w:t>
            </w:r>
          </w:p>
        </w:tc>
        <w:tc>
          <w:tcPr>
            <w:tcW w:w="2196" w:type="dxa"/>
            <w:vAlign w:val="center"/>
            <w:hideMark/>
          </w:tcPr>
          <w:p w14:paraId="05B5D602" w14:textId="1BDB21A9" w:rsidR="004019F6" w:rsidRPr="004004D7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WT </w:t>
            </w:r>
            <w:proofErr w:type="spellStart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</w:t>
            </w:r>
            <w:proofErr w:type="spellEnd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= </w:t>
            </w:r>
            <w:r w:rsidR="00183A76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68342 ±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16813; WT LPS = </w:t>
            </w:r>
            <w:r w:rsidR="00183A76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50940 ±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54166</w:t>
            </w:r>
          </w:p>
        </w:tc>
        <w:tc>
          <w:tcPr>
            <w:tcW w:w="1489" w:type="dxa"/>
            <w:vAlign w:val="center"/>
            <w:hideMark/>
          </w:tcPr>
          <w:p w14:paraId="2BDFBC41" w14:textId="329A6DAA" w:rsidR="004019F6" w:rsidRPr="004004D7" w:rsidRDefault="003E4A65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t </w:t>
            </w:r>
            <w:r w:rsidR="004019F6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=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4019F6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.456,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="004019F6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df</w:t>
            </w:r>
            <w:proofErr w:type="spellEnd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4019F6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=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4019F6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5.918</w:t>
            </w:r>
          </w:p>
        </w:tc>
        <w:tc>
          <w:tcPr>
            <w:tcW w:w="3402" w:type="dxa"/>
            <w:vAlign w:val="center"/>
            <w:hideMark/>
          </w:tcPr>
          <w:p w14:paraId="4145E5ED" w14:textId="77777777" w:rsidR="004019F6" w:rsidRPr="004004D7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WT LPS vs WT </w:t>
            </w:r>
            <w:proofErr w:type="spellStart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</w:t>
            </w:r>
            <w:proofErr w:type="spellEnd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p = 0.1962</w:t>
            </w:r>
          </w:p>
        </w:tc>
        <w:tc>
          <w:tcPr>
            <w:tcW w:w="993" w:type="dxa"/>
            <w:vAlign w:val="center"/>
            <w:hideMark/>
          </w:tcPr>
          <w:p w14:paraId="3192868C" w14:textId="2B1E28E6" w:rsidR="004019F6" w:rsidRPr="004004D7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-</w:t>
            </w:r>
            <w:r w:rsidR="00A979A7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56645</w:t>
            </w:r>
            <w:r w:rsidR="00A979A7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to</w:t>
            </w:r>
            <w:r w:rsidR="00A979A7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21842</w:t>
            </w:r>
          </w:p>
        </w:tc>
        <w:tc>
          <w:tcPr>
            <w:tcW w:w="1872" w:type="dxa"/>
            <w:vAlign w:val="center"/>
            <w:hideMark/>
          </w:tcPr>
          <w:p w14:paraId="5D406D58" w14:textId="29728E53" w:rsidR="004019F6" w:rsidRPr="004004D7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Unpaired</w:t>
            </w:r>
            <w:r w:rsidR="00A979A7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F61A11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t-test</w:t>
            </w:r>
            <w:r w:rsidR="00A979A7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with</w:t>
            </w:r>
            <w:r w:rsidR="00A979A7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Welch's</w:t>
            </w:r>
            <w:r w:rsidR="00A979A7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correction</w:t>
            </w:r>
          </w:p>
        </w:tc>
      </w:tr>
      <w:tr w:rsidR="004004D7" w:rsidRPr="004004D7" w14:paraId="36FCFF82" w14:textId="77777777" w:rsidTr="00D0286A">
        <w:trPr>
          <w:trHeight w:val="51"/>
        </w:trPr>
        <w:tc>
          <w:tcPr>
            <w:tcW w:w="988" w:type="dxa"/>
            <w:vAlign w:val="center"/>
            <w:hideMark/>
          </w:tcPr>
          <w:p w14:paraId="6C226F93" w14:textId="77777777" w:rsidR="004019F6" w:rsidRPr="004004D7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CD38 MFI</w:t>
            </w:r>
          </w:p>
        </w:tc>
        <w:tc>
          <w:tcPr>
            <w:tcW w:w="902" w:type="dxa"/>
            <w:vAlign w:val="center"/>
            <w:hideMark/>
          </w:tcPr>
          <w:p w14:paraId="001F5750" w14:textId="77777777" w:rsidR="004019F6" w:rsidRPr="004004D7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T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14:ligatures w14:val="none"/>
              </w:rPr>
              <w:t>CM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CD8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14:ligatures w14:val="none"/>
              </w:rPr>
              <w:t>+</w:t>
            </w:r>
          </w:p>
        </w:tc>
        <w:tc>
          <w:tcPr>
            <w:tcW w:w="1224" w:type="dxa"/>
            <w:vAlign w:val="center"/>
            <w:hideMark/>
          </w:tcPr>
          <w:p w14:paraId="4D6543BF" w14:textId="7ADE37BE" w:rsidR="004019F6" w:rsidRPr="004004D7" w:rsidRDefault="00183A7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Unpaired </w:t>
            </w:r>
            <w:r w:rsidR="00F61A11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t-test</w:t>
            </w:r>
            <w:r w:rsidR="003E4A65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4019F6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with</w:t>
            </w:r>
            <w:r w:rsidR="003E4A65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4019F6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Welch's</w:t>
            </w:r>
            <w:r w:rsidR="003E4A65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4019F6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correction</w:t>
            </w:r>
          </w:p>
        </w:tc>
        <w:tc>
          <w:tcPr>
            <w:tcW w:w="2196" w:type="dxa"/>
            <w:vAlign w:val="center"/>
            <w:hideMark/>
          </w:tcPr>
          <w:p w14:paraId="40E4CC42" w14:textId="0AF7622F" w:rsidR="004019F6" w:rsidRPr="004004D7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WT </w:t>
            </w:r>
            <w:proofErr w:type="spellStart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</w:t>
            </w:r>
            <w:proofErr w:type="spellEnd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= 118.8 ± 3.326; WT LPS = 117.0 ± 1.713</w:t>
            </w:r>
          </w:p>
        </w:tc>
        <w:tc>
          <w:tcPr>
            <w:tcW w:w="1489" w:type="dxa"/>
            <w:vAlign w:val="center"/>
            <w:hideMark/>
          </w:tcPr>
          <w:p w14:paraId="247CC7FC" w14:textId="162A12A5" w:rsidR="004019F6" w:rsidRPr="004004D7" w:rsidRDefault="003E4A65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t </w:t>
            </w:r>
            <w:r w:rsidR="004019F6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=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4019F6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4678,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="004019F6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df</w:t>
            </w:r>
            <w:proofErr w:type="spellEnd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4019F6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=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4019F6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4.608</w:t>
            </w:r>
          </w:p>
        </w:tc>
        <w:tc>
          <w:tcPr>
            <w:tcW w:w="3402" w:type="dxa"/>
            <w:vAlign w:val="center"/>
            <w:hideMark/>
          </w:tcPr>
          <w:p w14:paraId="6210D760" w14:textId="77777777" w:rsidR="004019F6" w:rsidRPr="004004D7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WT LPS vs WT </w:t>
            </w:r>
            <w:proofErr w:type="spellStart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</w:t>
            </w:r>
            <w:proofErr w:type="spellEnd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p = 0.3451</w:t>
            </w:r>
          </w:p>
        </w:tc>
        <w:tc>
          <w:tcPr>
            <w:tcW w:w="993" w:type="dxa"/>
            <w:vAlign w:val="center"/>
            <w:hideMark/>
          </w:tcPr>
          <w:p w14:paraId="3B236CFF" w14:textId="5428BD79" w:rsidR="004019F6" w:rsidRPr="004004D7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-</w:t>
            </w:r>
            <w:r w:rsidR="00A979A7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1.62</w:t>
            </w:r>
            <w:r w:rsidR="00A979A7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to</w:t>
            </w:r>
            <w:r w:rsidR="00A979A7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8.119</w:t>
            </w:r>
          </w:p>
        </w:tc>
        <w:tc>
          <w:tcPr>
            <w:tcW w:w="1872" w:type="dxa"/>
            <w:vAlign w:val="center"/>
            <w:hideMark/>
          </w:tcPr>
          <w:p w14:paraId="5919346C" w14:textId="77777777" w:rsidR="004019F6" w:rsidRPr="004004D7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Shapiro-Wilk (W) p = 0.7817</w:t>
            </w:r>
          </w:p>
        </w:tc>
      </w:tr>
      <w:tr w:rsidR="004004D7" w:rsidRPr="004004D7" w14:paraId="7A1918F4" w14:textId="77777777" w:rsidTr="00D0286A">
        <w:trPr>
          <w:trHeight w:val="58"/>
        </w:trPr>
        <w:tc>
          <w:tcPr>
            <w:tcW w:w="988" w:type="dxa"/>
            <w:vAlign w:val="center"/>
            <w:hideMark/>
          </w:tcPr>
          <w:p w14:paraId="22E2E3C3" w14:textId="77777777" w:rsidR="004019F6" w:rsidRPr="004004D7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CD38 MFI</w:t>
            </w:r>
          </w:p>
        </w:tc>
        <w:tc>
          <w:tcPr>
            <w:tcW w:w="902" w:type="dxa"/>
            <w:vAlign w:val="center"/>
            <w:hideMark/>
          </w:tcPr>
          <w:p w14:paraId="754878E4" w14:textId="77777777" w:rsidR="004019F6" w:rsidRPr="004004D7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T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14:ligatures w14:val="none"/>
              </w:rPr>
              <w:t>EFF/EM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CD8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14:ligatures w14:val="none"/>
              </w:rPr>
              <w:t>+</w:t>
            </w:r>
          </w:p>
        </w:tc>
        <w:tc>
          <w:tcPr>
            <w:tcW w:w="1224" w:type="dxa"/>
            <w:vAlign w:val="center"/>
            <w:hideMark/>
          </w:tcPr>
          <w:p w14:paraId="7852C6D9" w14:textId="321EDDA2" w:rsidR="004019F6" w:rsidRPr="004004D7" w:rsidRDefault="00183A7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Unpaired</w:t>
            </w:r>
            <w:r w:rsidR="003E4A65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F61A11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t-</w:t>
            </w:r>
            <w:r w:rsidR="004019F6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test</w:t>
            </w:r>
            <w:r w:rsidR="003E4A65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4019F6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with</w:t>
            </w:r>
            <w:r w:rsidR="003E4A65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4019F6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Welch's</w:t>
            </w:r>
            <w:r w:rsidR="003E4A65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4019F6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correction</w:t>
            </w:r>
          </w:p>
        </w:tc>
        <w:tc>
          <w:tcPr>
            <w:tcW w:w="2196" w:type="dxa"/>
            <w:vAlign w:val="center"/>
            <w:hideMark/>
          </w:tcPr>
          <w:p w14:paraId="1AA37523" w14:textId="3E562C89" w:rsidR="004019F6" w:rsidRPr="004004D7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WT </w:t>
            </w:r>
            <w:proofErr w:type="spellStart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</w:t>
            </w:r>
            <w:proofErr w:type="spellEnd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= 129.8 ± 9.827; WT LPS = 170.8 ± 12.18</w:t>
            </w:r>
          </w:p>
        </w:tc>
        <w:tc>
          <w:tcPr>
            <w:tcW w:w="1489" w:type="dxa"/>
            <w:vAlign w:val="center"/>
            <w:hideMark/>
          </w:tcPr>
          <w:p w14:paraId="0BD16E66" w14:textId="0A9592A6" w:rsidR="004019F6" w:rsidRPr="004004D7" w:rsidRDefault="003E4A65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t </w:t>
            </w:r>
            <w:r w:rsidR="004019F6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=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4019F6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.625,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="004019F6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df</w:t>
            </w:r>
            <w:proofErr w:type="spellEnd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4019F6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=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4019F6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7.988</w:t>
            </w:r>
          </w:p>
        </w:tc>
        <w:tc>
          <w:tcPr>
            <w:tcW w:w="3402" w:type="dxa"/>
            <w:vAlign w:val="center"/>
            <w:hideMark/>
          </w:tcPr>
          <w:p w14:paraId="7C84F8BF" w14:textId="08E64ADA" w:rsidR="004019F6" w:rsidRPr="004004D7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WT LPS vs WT </w:t>
            </w:r>
            <w:proofErr w:type="spellStart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</w:t>
            </w:r>
            <w:proofErr w:type="spellEnd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p =</w:t>
            </w:r>
            <w:r w:rsidR="005277E0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5233</w:t>
            </w:r>
          </w:p>
        </w:tc>
        <w:tc>
          <w:tcPr>
            <w:tcW w:w="993" w:type="dxa"/>
            <w:vAlign w:val="center"/>
            <w:hideMark/>
          </w:tcPr>
          <w:p w14:paraId="1447B259" w14:textId="6C235D32" w:rsidR="004019F6" w:rsidRPr="004004D7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4.980</w:t>
            </w:r>
            <w:r w:rsidR="00A979A7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to</w:t>
            </w:r>
            <w:r w:rsidR="00A979A7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77.19</w:t>
            </w:r>
          </w:p>
        </w:tc>
        <w:tc>
          <w:tcPr>
            <w:tcW w:w="1872" w:type="dxa"/>
            <w:vAlign w:val="center"/>
            <w:hideMark/>
          </w:tcPr>
          <w:p w14:paraId="1D91B6A8" w14:textId="77777777" w:rsidR="004019F6" w:rsidRPr="004004D7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Shapiro-Wilk (W) p = 0.3103</w:t>
            </w:r>
          </w:p>
        </w:tc>
      </w:tr>
      <w:tr w:rsidR="004004D7" w:rsidRPr="004004D7" w14:paraId="23B02AB7" w14:textId="77777777" w:rsidTr="00D0286A">
        <w:trPr>
          <w:trHeight w:val="64"/>
        </w:trPr>
        <w:tc>
          <w:tcPr>
            <w:tcW w:w="988" w:type="dxa"/>
            <w:vAlign w:val="center"/>
            <w:hideMark/>
          </w:tcPr>
          <w:p w14:paraId="2FDF453F" w14:textId="77777777" w:rsidR="004019F6" w:rsidRPr="004004D7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CD69+</w:t>
            </w:r>
          </w:p>
        </w:tc>
        <w:tc>
          <w:tcPr>
            <w:tcW w:w="902" w:type="dxa"/>
            <w:vAlign w:val="center"/>
            <w:hideMark/>
          </w:tcPr>
          <w:p w14:paraId="23705E6D" w14:textId="77777777" w:rsidR="004019F6" w:rsidRPr="004004D7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T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14:ligatures w14:val="none"/>
              </w:rPr>
              <w:t>CM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CD8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14:ligatures w14:val="none"/>
              </w:rPr>
              <w:t>+</w:t>
            </w:r>
          </w:p>
        </w:tc>
        <w:tc>
          <w:tcPr>
            <w:tcW w:w="1224" w:type="dxa"/>
            <w:vAlign w:val="center"/>
            <w:hideMark/>
          </w:tcPr>
          <w:p w14:paraId="28E33B97" w14:textId="77777777" w:rsidR="004019F6" w:rsidRPr="004004D7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Welch's ANOVA test (Genotype × LPS)</w:t>
            </w:r>
          </w:p>
        </w:tc>
        <w:tc>
          <w:tcPr>
            <w:tcW w:w="2196" w:type="dxa"/>
            <w:vAlign w:val="center"/>
            <w:hideMark/>
          </w:tcPr>
          <w:p w14:paraId="3071C7FA" w14:textId="7A438BAF" w:rsidR="004019F6" w:rsidRPr="004004D7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WT </w:t>
            </w:r>
            <w:proofErr w:type="spellStart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</w:t>
            </w:r>
            <w:proofErr w:type="spellEnd"/>
            <w:r w:rsidR="005277E0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= 2505 ± 1126 (4); WT LPS =</w:t>
            </w:r>
            <w:r w:rsidR="00F61A11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201300 ± 41290 (6); KO </w:t>
            </w:r>
            <w:proofErr w:type="spellStart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</w:t>
            </w:r>
            <w:proofErr w:type="spellEnd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= 52613 ± 21439 (4); KO LPS = 96291 ± 14464 (6)</w:t>
            </w:r>
          </w:p>
        </w:tc>
        <w:tc>
          <w:tcPr>
            <w:tcW w:w="1489" w:type="dxa"/>
            <w:vAlign w:val="center"/>
            <w:hideMark/>
          </w:tcPr>
          <w:p w14:paraId="18119D89" w14:textId="779BCDFD" w:rsidR="004019F6" w:rsidRPr="004004D7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W</w:t>
            </w:r>
            <w:r w:rsidR="00A90F39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=</w:t>
            </w:r>
            <w:r w:rsidR="00A90F39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9.57 (3.000, 6.860) p</w:t>
            </w:r>
            <w:r w:rsidR="00A90F39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= 0.0010</w:t>
            </w:r>
          </w:p>
        </w:tc>
        <w:tc>
          <w:tcPr>
            <w:tcW w:w="3402" w:type="dxa"/>
            <w:vAlign w:val="center"/>
            <w:hideMark/>
          </w:tcPr>
          <w:p w14:paraId="76D550D5" w14:textId="7E80E946" w:rsidR="004019F6" w:rsidRPr="004004D7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WT</w:t>
            </w:r>
            <w:r w:rsidR="00A90F39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</w:t>
            </w:r>
            <w:proofErr w:type="spellEnd"/>
            <w:r w:rsidR="00A90F39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s.</w:t>
            </w:r>
            <w:r w:rsidR="00A90F39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WT</w:t>
            </w:r>
            <w:r w:rsidR="00A90F39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LPS</w:t>
            </w:r>
            <w:r w:rsidR="00A90F39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p = 0.0223; WT </w:t>
            </w:r>
            <w:proofErr w:type="spellStart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</w:t>
            </w:r>
            <w:proofErr w:type="spellEnd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vs. KO </w:t>
            </w:r>
            <w:proofErr w:type="spellStart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</w:t>
            </w:r>
            <w:proofErr w:type="spellEnd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p = 0.3313;</w:t>
            </w:r>
            <w:r w:rsidR="00A90F39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WT </w:t>
            </w:r>
            <w:proofErr w:type="spellStart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</w:t>
            </w:r>
            <w:proofErr w:type="spellEnd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vs. KO LPS p = 0.0062; WT </w:t>
            </w:r>
            <w:r w:rsidR="00183A76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LPS vs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. KO </w:t>
            </w:r>
            <w:proofErr w:type="spellStart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</w:t>
            </w:r>
            <w:proofErr w:type="spellEnd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p = 0.0733; WT LPS vs. KO LPS p = 0.2261;</w:t>
            </w:r>
            <w:r w:rsidR="00A90F39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KO </w:t>
            </w:r>
            <w:proofErr w:type="spellStart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</w:t>
            </w:r>
            <w:proofErr w:type="spellEnd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vs. KO LPS p = 0.5093.</w:t>
            </w:r>
          </w:p>
        </w:tc>
        <w:tc>
          <w:tcPr>
            <w:tcW w:w="993" w:type="dxa"/>
            <w:vAlign w:val="center"/>
            <w:hideMark/>
          </w:tcPr>
          <w:p w14:paraId="708AE0D4" w14:textId="77777777" w:rsidR="004019F6" w:rsidRPr="004004D7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837</w:t>
            </w:r>
          </w:p>
        </w:tc>
        <w:tc>
          <w:tcPr>
            <w:tcW w:w="1872" w:type="dxa"/>
            <w:vAlign w:val="center"/>
            <w:hideMark/>
          </w:tcPr>
          <w:p w14:paraId="1AE0231F" w14:textId="31AA36D8" w:rsidR="004019F6" w:rsidRPr="004004D7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Shapiro-Wilk</w:t>
            </w:r>
            <w:r w:rsidR="00A979A7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(W) p = 0.1121</w:t>
            </w:r>
          </w:p>
        </w:tc>
      </w:tr>
      <w:tr w:rsidR="004004D7" w:rsidRPr="004004D7" w14:paraId="27FD6784" w14:textId="77777777" w:rsidTr="00D0286A">
        <w:trPr>
          <w:trHeight w:val="65"/>
        </w:trPr>
        <w:tc>
          <w:tcPr>
            <w:tcW w:w="988" w:type="dxa"/>
            <w:vAlign w:val="center"/>
            <w:hideMark/>
          </w:tcPr>
          <w:p w14:paraId="386368C7" w14:textId="77777777" w:rsidR="004019F6" w:rsidRPr="004004D7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CD69+</w:t>
            </w:r>
          </w:p>
        </w:tc>
        <w:tc>
          <w:tcPr>
            <w:tcW w:w="902" w:type="dxa"/>
            <w:vAlign w:val="center"/>
            <w:hideMark/>
          </w:tcPr>
          <w:p w14:paraId="58B759E8" w14:textId="77777777" w:rsidR="004019F6" w:rsidRPr="004004D7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T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14:ligatures w14:val="none"/>
              </w:rPr>
              <w:t>EFF/EM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CD8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14:ligatures w14:val="none"/>
              </w:rPr>
              <w:t>+</w:t>
            </w:r>
          </w:p>
        </w:tc>
        <w:tc>
          <w:tcPr>
            <w:tcW w:w="1224" w:type="dxa"/>
            <w:vAlign w:val="center"/>
            <w:hideMark/>
          </w:tcPr>
          <w:p w14:paraId="0D00FB4A" w14:textId="77777777" w:rsidR="004019F6" w:rsidRPr="004004D7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Welch's ANOVA test (Genotype × LPS)</w:t>
            </w:r>
          </w:p>
        </w:tc>
        <w:tc>
          <w:tcPr>
            <w:tcW w:w="2196" w:type="dxa"/>
            <w:vAlign w:val="center"/>
            <w:hideMark/>
          </w:tcPr>
          <w:p w14:paraId="79B50FD5" w14:textId="2E157875" w:rsidR="004019F6" w:rsidRPr="004004D7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WT </w:t>
            </w:r>
            <w:proofErr w:type="spellStart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</w:t>
            </w:r>
            <w:proofErr w:type="spellEnd"/>
            <w:r w:rsidR="005277E0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= 274769 ± 103920 (4); WT LPS =</w:t>
            </w:r>
            <w:r w:rsidR="003E4A65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183295 ± 58593 (6); KO </w:t>
            </w:r>
            <w:proofErr w:type="spellStart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</w:t>
            </w:r>
            <w:proofErr w:type="spellEnd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= 34267 ± 7535 (4); KO LPS = 35640 ± 7451 (6)</w:t>
            </w:r>
          </w:p>
        </w:tc>
        <w:tc>
          <w:tcPr>
            <w:tcW w:w="1489" w:type="dxa"/>
            <w:vAlign w:val="center"/>
            <w:hideMark/>
          </w:tcPr>
          <w:p w14:paraId="322D694C" w14:textId="313C104A" w:rsidR="004019F6" w:rsidRPr="004004D7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W</w:t>
            </w:r>
            <w:r w:rsidR="00A90F39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=</w:t>
            </w:r>
            <w:r w:rsidR="00A90F39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5.558 (3.000, 7.515) p</w:t>
            </w:r>
            <w:r w:rsidR="00A90F39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= 0.0257</w:t>
            </w:r>
          </w:p>
        </w:tc>
        <w:tc>
          <w:tcPr>
            <w:tcW w:w="3402" w:type="dxa"/>
            <w:vAlign w:val="center"/>
            <w:hideMark/>
          </w:tcPr>
          <w:p w14:paraId="132D5976" w14:textId="1BB4AA1B" w:rsidR="004019F6" w:rsidRPr="004004D7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WT</w:t>
            </w:r>
            <w:r w:rsidR="00A90F39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</w:t>
            </w:r>
            <w:proofErr w:type="spellEnd"/>
            <w:r w:rsidR="00A90F39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s.</w:t>
            </w:r>
            <w:r w:rsidR="00A90F39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WT</w:t>
            </w:r>
            <w:r w:rsidR="00A90F39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LPS</w:t>
            </w:r>
            <w:r w:rsidR="00A90F39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p = 0.9550;</w:t>
            </w:r>
            <w:r w:rsidR="00A90F39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WT </w:t>
            </w:r>
            <w:proofErr w:type="spellStart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</w:t>
            </w:r>
            <w:proofErr w:type="spellEnd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vs. KO </w:t>
            </w:r>
            <w:proofErr w:type="spellStart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</w:t>
            </w:r>
            <w:proofErr w:type="spellEnd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p = 0.3382;</w:t>
            </w:r>
            <w:r w:rsidR="00A90F39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WT </w:t>
            </w:r>
            <w:proofErr w:type="spellStart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</w:t>
            </w:r>
            <w:proofErr w:type="spellEnd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vs. KO LPS p = 0.4373;</w:t>
            </w:r>
            <w:r w:rsidR="00A90F39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WT LP vs. KO </w:t>
            </w:r>
            <w:proofErr w:type="spellStart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</w:t>
            </w:r>
            <w:proofErr w:type="spellEnd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p = 0.2157; WT LPS vs. KO LPS p = 0.3974;</w:t>
            </w:r>
            <w:r w:rsidR="00A90F39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KO </w:t>
            </w:r>
            <w:proofErr w:type="spellStart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</w:t>
            </w:r>
            <w:proofErr w:type="spellEnd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vs. KO LPS p = 0.0763.</w:t>
            </w:r>
          </w:p>
        </w:tc>
        <w:tc>
          <w:tcPr>
            <w:tcW w:w="993" w:type="dxa"/>
            <w:vAlign w:val="center"/>
            <w:hideMark/>
          </w:tcPr>
          <w:p w14:paraId="4DCDB6F8" w14:textId="77777777" w:rsidR="004019F6" w:rsidRPr="004004D7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543</w:t>
            </w:r>
          </w:p>
        </w:tc>
        <w:tc>
          <w:tcPr>
            <w:tcW w:w="1872" w:type="dxa"/>
            <w:vAlign w:val="center"/>
            <w:hideMark/>
          </w:tcPr>
          <w:p w14:paraId="67F11D49" w14:textId="77777777" w:rsidR="004019F6" w:rsidRPr="004004D7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“Non-normal distribution" </w:t>
            </w:r>
          </w:p>
        </w:tc>
      </w:tr>
      <w:tr w:rsidR="004004D7" w:rsidRPr="004004D7" w14:paraId="56BCB2BB" w14:textId="77777777" w:rsidTr="00D0286A">
        <w:trPr>
          <w:trHeight w:val="67"/>
        </w:trPr>
        <w:tc>
          <w:tcPr>
            <w:tcW w:w="988" w:type="dxa"/>
            <w:vAlign w:val="center"/>
            <w:hideMark/>
          </w:tcPr>
          <w:p w14:paraId="3F78FF4E" w14:textId="77777777" w:rsidR="004019F6" w:rsidRPr="004004D7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CD69 MFI</w:t>
            </w:r>
          </w:p>
        </w:tc>
        <w:tc>
          <w:tcPr>
            <w:tcW w:w="902" w:type="dxa"/>
            <w:vAlign w:val="center"/>
            <w:hideMark/>
          </w:tcPr>
          <w:p w14:paraId="1FE730B3" w14:textId="77777777" w:rsidR="004019F6" w:rsidRPr="004004D7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T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14:ligatures w14:val="none"/>
              </w:rPr>
              <w:t>CM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CD8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14:ligatures w14:val="none"/>
              </w:rPr>
              <w:t>+</w:t>
            </w:r>
          </w:p>
        </w:tc>
        <w:tc>
          <w:tcPr>
            <w:tcW w:w="1224" w:type="dxa"/>
            <w:vAlign w:val="center"/>
            <w:hideMark/>
          </w:tcPr>
          <w:p w14:paraId="034402F2" w14:textId="77777777" w:rsidR="004019F6" w:rsidRPr="004004D7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Welch's ANOVA test (Genotype × LPS)</w:t>
            </w:r>
          </w:p>
        </w:tc>
        <w:tc>
          <w:tcPr>
            <w:tcW w:w="2196" w:type="dxa"/>
            <w:vAlign w:val="center"/>
            <w:hideMark/>
          </w:tcPr>
          <w:p w14:paraId="6331AF11" w14:textId="0C52A11A" w:rsidR="004019F6" w:rsidRPr="004004D7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WT </w:t>
            </w:r>
            <w:proofErr w:type="spellStart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</w:t>
            </w:r>
            <w:proofErr w:type="spellEnd"/>
            <w:r w:rsidR="00F61A11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= 217.3 ± 27.29 (4); WT LPS =</w:t>
            </w:r>
            <w:r w:rsidR="003E4A65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165.5 ± 16.88 (6); KO </w:t>
            </w:r>
            <w:proofErr w:type="spellStart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</w:t>
            </w:r>
            <w:proofErr w:type="spellEnd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= 147.8 ± 12.50 (4); KO LPS = 174.8 ± 13.87 (6)</w:t>
            </w:r>
          </w:p>
        </w:tc>
        <w:tc>
          <w:tcPr>
            <w:tcW w:w="1489" w:type="dxa"/>
            <w:vAlign w:val="center"/>
            <w:hideMark/>
          </w:tcPr>
          <w:p w14:paraId="0415FF04" w14:textId="7CA431FF" w:rsidR="004019F6" w:rsidRPr="004004D7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W</w:t>
            </w:r>
            <w:r w:rsidR="00A90F39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=</w:t>
            </w:r>
            <w:r w:rsidR="00A90F39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.733 (3.000, 8.027) p</w:t>
            </w:r>
            <w:r w:rsidR="00A90F39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= 0.2371</w:t>
            </w:r>
          </w:p>
        </w:tc>
        <w:tc>
          <w:tcPr>
            <w:tcW w:w="3402" w:type="dxa"/>
            <w:vAlign w:val="center"/>
            <w:hideMark/>
          </w:tcPr>
          <w:p w14:paraId="67723E9D" w14:textId="3ADC7335" w:rsidR="00C16C4E" w:rsidRPr="004004D7" w:rsidRDefault="00C16C4E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WT</w:t>
            </w:r>
            <w:r w:rsidR="00A90F39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</w:t>
            </w:r>
            <w:proofErr w:type="spellEnd"/>
            <w:r w:rsidR="00A90F39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s.</w:t>
            </w:r>
            <w:r w:rsidR="00A90F39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WT</w:t>
            </w:r>
            <w:r w:rsidR="00A90F39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LPS</w:t>
            </w:r>
            <w:r w:rsidR="00A90F39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p = 0.5583; WT </w:t>
            </w:r>
            <w:proofErr w:type="spellStart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</w:t>
            </w:r>
            <w:proofErr w:type="spellEnd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vs. KO </w:t>
            </w:r>
            <w:proofErr w:type="spellStart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</w:t>
            </w:r>
            <w:proofErr w:type="spellEnd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p = 0.2975; WT </w:t>
            </w:r>
            <w:proofErr w:type="spellStart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</w:t>
            </w:r>
            <w:proofErr w:type="spellEnd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vs. KO LPS p = 0.6806; WT LPS vs. KO </w:t>
            </w:r>
            <w:proofErr w:type="spellStart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</w:t>
            </w:r>
            <w:proofErr w:type="spellEnd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p = 0.9393; WT LPS vs. KO LPS p = 0.9980; KO </w:t>
            </w:r>
            <w:proofErr w:type="spellStart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</w:t>
            </w:r>
            <w:proofErr w:type="spellEnd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vs. KO LPS p = 0.6351.</w:t>
            </w:r>
          </w:p>
          <w:p w14:paraId="5AE4ECC8" w14:textId="56A885BB" w:rsidR="004019F6" w:rsidRPr="004004D7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93" w:type="dxa"/>
            <w:vAlign w:val="center"/>
            <w:hideMark/>
          </w:tcPr>
          <w:p w14:paraId="1B5C9491" w14:textId="77777777" w:rsidR="004019F6" w:rsidRPr="004004D7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155</w:t>
            </w:r>
          </w:p>
        </w:tc>
        <w:tc>
          <w:tcPr>
            <w:tcW w:w="1872" w:type="dxa"/>
            <w:vAlign w:val="center"/>
            <w:hideMark/>
          </w:tcPr>
          <w:p w14:paraId="49BC4555" w14:textId="77777777" w:rsidR="004019F6" w:rsidRPr="004004D7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Shapiro-Wilk (W) p = 0.1155</w:t>
            </w:r>
          </w:p>
        </w:tc>
      </w:tr>
      <w:tr w:rsidR="004004D7" w:rsidRPr="004004D7" w14:paraId="19EFE368" w14:textId="77777777" w:rsidTr="00D0286A">
        <w:trPr>
          <w:trHeight w:val="72"/>
        </w:trPr>
        <w:tc>
          <w:tcPr>
            <w:tcW w:w="988" w:type="dxa"/>
            <w:vAlign w:val="center"/>
            <w:hideMark/>
          </w:tcPr>
          <w:p w14:paraId="20219C82" w14:textId="77777777" w:rsidR="004019F6" w:rsidRPr="004004D7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CD69 MFI</w:t>
            </w:r>
          </w:p>
        </w:tc>
        <w:tc>
          <w:tcPr>
            <w:tcW w:w="902" w:type="dxa"/>
            <w:vAlign w:val="center"/>
            <w:hideMark/>
          </w:tcPr>
          <w:p w14:paraId="447DE245" w14:textId="77777777" w:rsidR="004019F6" w:rsidRPr="004004D7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T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14:ligatures w14:val="none"/>
              </w:rPr>
              <w:t>EFF/EM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CD8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14:ligatures w14:val="none"/>
              </w:rPr>
              <w:t>+</w:t>
            </w:r>
          </w:p>
        </w:tc>
        <w:tc>
          <w:tcPr>
            <w:tcW w:w="1224" w:type="dxa"/>
            <w:vAlign w:val="center"/>
            <w:hideMark/>
          </w:tcPr>
          <w:p w14:paraId="2C5E5001" w14:textId="77777777" w:rsidR="004019F6" w:rsidRPr="004004D7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Welch's ANOVA test (Genotype × LPS)</w:t>
            </w:r>
          </w:p>
        </w:tc>
        <w:tc>
          <w:tcPr>
            <w:tcW w:w="2196" w:type="dxa"/>
            <w:vAlign w:val="center"/>
            <w:hideMark/>
          </w:tcPr>
          <w:p w14:paraId="392FEF29" w14:textId="45B14CEB" w:rsidR="004019F6" w:rsidRPr="004004D7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WT </w:t>
            </w:r>
            <w:proofErr w:type="spellStart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</w:t>
            </w:r>
            <w:proofErr w:type="spellEnd"/>
            <w:r w:rsidR="003E4A65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=</w:t>
            </w:r>
            <w:r w:rsidR="003E4A65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83.3± 25.16 (4); WT LPS =</w:t>
            </w:r>
            <w:r w:rsidR="003E4A65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193.5 ± 9.922 (6); KO </w:t>
            </w:r>
            <w:proofErr w:type="spellStart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</w:t>
            </w:r>
            <w:proofErr w:type="spellEnd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= 159.3 ± 11.26 (4); KO LPS = 215.5 ± 18.30 (6)</w:t>
            </w:r>
          </w:p>
        </w:tc>
        <w:tc>
          <w:tcPr>
            <w:tcW w:w="1489" w:type="dxa"/>
            <w:vAlign w:val="center"/>
            <w:hideMark/>
          </w:tcPr>
          <w:p w14:paraId="7EF6C597" w14:textId="518F5D9D" w:rsidR="004019F6" w:rsidRPr="004004D7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W</w:t>
            </w:r>
            <w:r w:rsidR="00A90F39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= 2.478 (3.000, 7.799) p</w:t>
            </w:r>
            <w:r w:rsidR="00A90F39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= 0.1374</w:t>
            </w:r>
          </w:p>
        </w:tc>
        <w:tc>
          <w:tcPr>
            <w:tcW w:w="3402" w:type="dxa"/>
            <w:vAlign w:val="center"/>
            <w:hideMark/>
          </w:tcPr>
          <w:p w14:paraId="5C073FEB" w14:textId="51660F9B" w:rsidR="004019F6" w:rsidRPr="004004D7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WT</w:t>
            </w:r>
            <w:r w:rsidR="00A90F39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</w:t>
            </w:r>
            <w:proofErr w:type="spellEnd"/>
            <w:r w:rsidR="00A90F39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s.</w:t>
            </w:r>
            <w:r w:rsidR="00A90F39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WT</w:t>
            </w:r>
            <w:r w:rsidR="00A90F39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LPS</w:t>
            </w:r>
            <w:r w:rsidR="00A90F39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p = 0.9984; WT </w:t>
            </w:r>
            <w:proofErr w:type="spellStart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</w:t>
            </w:r>
            <w:proofErr w:type="spellEnd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vs. KO </w:t>
            </w:r>
            <w:proofErr w:type="spellStart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</w:t>
            </w:r>
            <w:proofErr w:type="spellEnd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p = 0.9215; WT </w:t>
            </w:r>
            <w:proofErr w:type="spellStart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</w:t>
            </w:r>
            <w:proofErr w:type="spellEnd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vs. KO LPS p = 0.8627; WT </w:t>
            </w:r>
            <w:r w:rsidR="00183A76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LPS vs.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KO </w:t>
            </w:r>
            <w:proofErr w:type="spellStart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</w:t>
            </w:r>
            <w:proofErr w:type="spellEnd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p = 0.2454; WT LPS vs. KO LPS p = 0.8569; KO </w:t>
            </w:r>
            <w:proofErr w:type="spellStart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</w:t>
            </w:r>
            <w:proofErr w:type="spellEnd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vs. KO LPS p = 0.1457.</w:t>
            </w:r>
          </w:p>
        </w:tc>
        <w:tc>
          <w:tcPr>
            <w:tcW w:w="993" w:type="dxa"/>
            <w:vAlign w:val="center"/>
            <w:hideMark/>
          </w:tcPr>
          <w:p w14:paraId="1D2C0333" w14:textId="77777777" w:rsidR="004019F6" w:rsidRPr="004004D7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273</w:t>
            </w:r>
          </w:p>
        </w:tc>
        <w:tc>
          <w:tcPr>
            <w:tcW w:w="1872" w:type="dxa"/>
            <w:vAlign w:val="center"/>
            <w:hideMark/>
          </w:tcPr>
          <w:p w14:paraId="3C83736D" w14:textId="6A06B783" w:rsidR="004019F6" w:rsidRPr="004004D7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Shapiro-Wilk (W) p =</w:t>
            </w:r>
            <w:r w:rsidR="00A979A7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1689</w:t>
            </w:r>
          </w:p>
        </w:tc>
      </w:tr>
      <w:tr w:rsidR="004004D7" w:rsidRPr="004004D7" w14:paraId="2A23CE6C" w14:textId="77777777" w:rsidTr="00D0286A">
        <w:trPr>
          <w:trHeight w:val="68"/>
        </w:trPr>
        <w:tc>
          <w:tcPr>
            <w:tcW w:w="988" w:type="dxa"/>
            <w:vAlign w:val="center"/>
            <w:hideMark/>
          </w:tcPr>
          <w:p w14:paraId="22F3D936" w14:textId="77777777" w:rsidR="004019F6" w:rsidRPr="004004D7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Cell count</w:t>
            </w:r>
          </w:p>
        </w:tc>
        <w:tc>
          <w:tcPr>
            <w:tcW w:w="902" w:type="dxa"/>
            <w:vAlign w:val="center"/>
            <w:hideMark/>
          </w:tcPr>
          <w:p w14:paraId="7FE0AA94" w14:textId="77777777" w:rsidR="004019F6" w:rsidRPr="004004D7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T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14:ligatures w14:val="none"/>
              </w:rPr>
              <w:t>CM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Ki67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14:ligatures w14:val="none"/>
              </w:rPr>
              <w:t>+</w:t>
            </w:r>
          </w:p>
        </w:tc>
        <w:tc>
          <w:tcPr>
            <w:tcW w:w="1224" w:type="dxa"/>
            <w:vAlign w:val="center"/>
            <w:hideMark/>
          </w:tcPr>
          <w:p w14:paraId="68FCF848" w14:textId="77777777" w:rsidR="004019F6" w:rsidRPr="004004D7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Welch's ANOVA test (Genotype × LPS)</w:t>
            </w:r>
          </w:p>
        </w:tc>
        <w:tc>
          <w:tcPr>
            <w:tcW w:w="2196" w:type="dxa"/>
            <w:vAlign w:val="center"/>
            <w:hideMark/>
          </w:tcPr>
          <w:p w14:paraId="4BCDE08F" w14:textId="495A7CB2" w:rsidR="004019F6" w:rsidRPr="004004D7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WT </w:t>
            </w:r>
            <w:proofErr w:type="spellStart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</w:t>
            </w:r>
            <w:proofErr w:type="spellEnd"/>
            <w:r w:rsidR="003E4A65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=</w:t>
            </w:r>
            <w:r w:rsidR="003E4A65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378</w:t>
            </w:r>
            <w:r w:rsidR="003E4A65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± 1110 (4); WT LPS =</w:t>
            </w:r>
            <w:r w:rsidR="003E4A65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15006 ± 2093 (6); KO </w:t>
            </w:r>
            <w:proofErr w:type="spellStart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</w:t>
            </w:r>
            <w:proofErr w:type="spellEnd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= 5414 ± 575.8 (4); KO LPS = 6682 ± 1133 (6)</w:t>
            </w:r>
          </w:p>
        </w:tc>
        <w:tc>
          <w:tcPr>
            <w:tcW w:w="1489" w:type="dxa"/>
            <w:vAlign w:val="center"/>
            <w:hideMark/>
          </w:tcPr>
          <w:p w14:paraId="342CB833" w14:textId="0C911ECD" w:rsidR="004019F6" w:rsidRPr="004004D7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W</w:t>
            </w:r>
            <w:r w:rsidR="00A90F39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=</w:t>
            </w:r>
            <w:r w:rsidR="00A90F39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0.19 (3.000, 8.329) p</w:t>
            </w:r>
            <w:r w:rsidR="00A90F39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= 0.0037</w:t>
            </w:r>
          </w:p>
        </w:tc>
        <w:tc>
          <w:tcPr>
            <w:tcW w:w="3402" w:type="dxa"/>
            <w:vAlign w:val="center"/>
            <w:hideMark/>
          </w:tcPr>
          <w:p w14:paraId="32A345BC" w14:textId="7F305ADB" w:rsidR="004019F6" w:rsidRPr="004004D7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WT</w:t>
            </w:r>
            <w:r w:rsidR="00A90F39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</w:t>
            </w:r>
            <w:proofErr w:type="spellEnd"/>
            <w:r w:rsidR="00A90F39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s.</w:t>
            </w:r>
            <w:r w:rsidR="00A90F39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WT</w:t>
            </w:r>
            <w:r w:rsidR="00A90F39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LPS</w:t>
            </w:r>
            <w:r w:rsidR="00A90F39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p = 0.0037; WT </w:t>
            </w:r>
            <w:proofErr w:type="spellStart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</w:t>
            </w:r>
            <w:proofErr w:type="spellEnd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vs. KO </w:t>
            </w:r>
            <w:proofErr w:type="spellStart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</w:t>
            </w:r>
            <w:proofErr w:type="spellEnd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p = 0.1012; WT </w:t>
            </w:r>
            <w:proofErr w:type="spellStart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</w:t>
            </w:r>
            <w:proofErr w:type="spellEnd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vs. KO LPS p = 0.0515; WT LPS vs. KO </w:t>
            </w:r>
            <w:proofErr w:type="spellStart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</w:t>
            </w:r>
            <w:proofErr w:type="spellEnd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p = 0.0219; WT LPS vs. KO LPS p = 0.0415; KO </w:t>
            </w:r>
            <w:proofErr w:type="spellStart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</w:t>
            </w:r>
            <w:proofErr w:type="spellEnd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vs. KO LPS p = 0.8817.</w:t>
            </w:r>
          </w:p>
        </w:tc>
        <w:tc>
          <w:tcPr>
            <w:tcW w:w="993" w:type="dxa"/>
            <w:vAlign w:val="center"/>
            <w:hideMark/>
          </w:tcPr>
          <w:p w14:paraId="3CB70288" w14:textId="77777777" w:rsidR="004019F6" w:rsidRPr="004004D7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691</w:t>
            </w:r>
          </w:p>
        </w:tc>
        <w:tc>
          <w:tcPr>
            <w:tcW w:w="1872" w:type="dxa"/>
            <w:vAlign w:val="center"/>
            <w:hideMark/>
          </w:tcPr>
          <w:p w14:paraId="53E8EEF3" w14:textId="1EBAFB87" w:rsidR="004019F6" w:rsidRPr="004004D7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Shapiro-Wilk (W) p =</w:t>
            </w:r>
            <w:r w:rsidR="00A979A7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2979</w:t>
            </w:r>
          </w:p>
        </w:tc>
      </w:tr>
      <w:tr w:rsidR="004004D7" w:rsidRPr="004004D7" w14:paraId="79EFBD10" w14:textId="77777777" w:rsidTr="00D0286A">
        <w:trPr>
          <w:trHeight w:val="81"/>
        </w:trPr>
        <w:tc>
          <w:tcPr>
            <w:tcW w:w="988" w:type="dxa"/>
            <w:vAlign w:val="center"/>
            <w:hideMark/>
          </w:tcPr>
          <w:p w14:paraId="3AB2DF86" w14:textId="77777777" w:rsidR="004019F6" w:rsidRPr="004004D7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Cell count</w:t>
            </w:r>
          </w:p>
        </w:tc>
        <w:tc>
          <w:tcPr>
            <w:tcW w:w="902" w:type="dxa"/>
            <w:vAlign w:val="center"/>
            <w:hideMark/>
          </w:tcPr>
          <w:p w14:paraId="7B35ECCC" w14:textId="77777777" w:rsidR="004019F6" w:rsidRPr="004004D7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T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14:ligatures w14:val="none"/>
              </w:rPr>
              <w:t>EFF/EM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Ki67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14:ligatures w14:val="none"/>
              </w:rPr>
              <w:t>+</w:t>
            </w:r>
          </w:p>
        </w:tc>
        <w:tc>
          <w:tcPr>
            <w:tcW w:w="1224" w:type="dxa"/>
            <w:vAlign w:val="center"/>
            <w:hideMark/>
          </w:tcPr>
          <w:p w14:paraId="5ECA3522" w14:textId="77777777" w:rsidR="004019F6" w:rsidRPr="004004D7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Welch's ANOVA test (Genotype × LPS)</w:t>
            </w:r>
          </w:p>
        </w:tc>
        <w:tc>
          <w:tcPr>
            <w:tcW w:w="2196" w:type="dxa"/>
            <w:vAlign w:val="center"/>
            <w:hideMark/>
          </w:tcPr>
          <w:p w14:paraId="0E655044" w14:textId="58FB24E8" w:rsidR="004019F6" w:rsidRPr="004004D7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WT </w:t>
            </w:r>
            <w:proofErr w:type="spellStart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</w:t>
            </w:r>
            <w:proofErr w:type="spellEnd"/>
            <w:r w:rsidR="003E4A65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= 107007 ± 65344 (4); WT LPS =</w:t>
            </w:r>
            <w:r w:rsidR="00F61A11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22561 ± 3547 (6); KO </w:t>
            </w:r>
            <w:proofErr w:type="spellStart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</w:t>
            </w:r>
            <w:proofErr w:type="spellEnd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= 13771 ± 4247 (4); KO LPS = 12018 ± 2284 (6)</w:t>
            </w:r>
          </w:p>
        </w:tc>
        <w:tc>
          <w:tcPr>
            <w:tcW w:w="1489" w:type="dxa"/>
            <w:vAlign w:val="center"/>
            <w:hideMark/>
          </w:tcPr>
          <w:p w14:paraId="5FC4FE4B" w14:textId="2A8B6BF6" w:rsidR="004019F6" w:rsidRPr="004004D7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W</w:t>
            </w:r>
            <w:r w:rsidR="00A90F39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=</w:t>
            </w:r>
            <w:r w:rsidR="00A90F39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.330 (3.000, 7.028) p</w:t>
            </w:r>
            <w:r w:rsidR="00A90F39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= 0.1605</w:t>
            </w:r>
          </w:p>
        </w:tc>
        <w:tc>
          <w:tcPr>
            <w:tcW w:w="3402" w:type="dxa"/>
            <w:vAlign w:val="center"/>
            <w:hideMark/>
          </w:tcPr>
          <w:p w14:paraId="235C68ED" w14:textId="5B9257E2" w:rsidR="004019F6" w:rsidRPr="004004D7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WT</w:t>
            </w:r>
            <w:r w:rsidR="00A979A7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</w:t>
            </w:r>
            <w:proofErr w:type="spellEnd"/>
            <w:r w:rsidR="00A979A7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s.</w:t>
            </w:r>
            <w:r w:rsidR="00A979A7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WT</w:t>
            </w:r>
            <w:r w:rsidR="00A979A7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LPS</w:t>
            </w:r>
            <w:r w:rsidR="00A979A7"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p = 0.7364; WT </w:t>
            </w:r>
            <w:proofErr w:type="spellStart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</w:t>
            </w:r>
            <w:proofErr w:type="spellEnd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vs. KO </w:t>
            </w:r>
            <w:proofErr w:type="spellStart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</w:t>
            </w:r>
            <w:proofErr w:type="spellEnd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p = 0.6728; WT </w:t>
            </w:r>
            <w:proofErr w:type="spellStart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</w:t>
            </w:r>
            <w:proofErr w:type="spellEnd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vs. KO LPS p = 0.6591; WT LPS vs. KO </w:t>
            </w:r>
            <w:proofErr w:type="spellStart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</w:t>
            </w:r>
            <w:proofErr w:type="spellEnd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p = 0.5573; WT LPS vs. KO LPS p = 0.1622; KO </w:t>
            </w:r>
            <w:proofErr w:type="spellStart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veh</w:t>
            </w:r>
            <w:proofErr w:type="spellEnd"/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vs. KO LPS p = 0.9989.</w:t>
            </w:r>
          </w:p>
        </w:tc>
        <w:tc>
          <w:tcPr>
            <w:tcW w:w="993" w:type="dxa"/>
            <w:vAlign w:val="center"/>
            <w:hideMark/>
          </w:tcPr>
          <w:p w14:paraId="2B32123B" w14:textId="77777777" w:rsidR="004019F6" w:rsidRPr="004004D7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.266</w:t>
            </w:r>
          </w:p>
        </w:tc>
        <w:tc>
          <w:tcPr>
            <w:tcW w:w="1872" w:type="dxa"/>
            <w:vAlign w:val="center"/>
            <w:hideMark/>
          </w:tcPr>
          <w:p w14:paraId="3AF23BDF" w14:textId="77777777" w:rsidR="004019F6" w:rsidRPr="004004D7" w:rsidRDefault="004019F6" w:rsidP="003E4A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4004D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“Non-normal distribution”</w:t>
            </w:r>
          </w:p>
        </w:tc>
      </w:tr>
    </w:tbl>
    <w:p w14:paraId="2C2F369A" w14:textId="19A19792" w:rsidR="00D36922" w:rsidRPr="004004D7" w:rsidRDefault="00811170" w:rsidP="00D36922">
      <w:pPr>
        <w:rPr>
          <w:rFonts w:ascii="Times New Roman" w:hAnsi="Times New Roman" w:cs="Times New Roman"/>
        </w:rPr>
      </w:pPr>
      <w:r w:rsidRPr="004004D7">
        <w:rPr>
          <w:rFonts w:ascii="Times New Roman" w:hAnsi="Times New Roman" w:cs="Times New Roman"/>
        </w:rPr>
        <w:t xml:space="preserve">Statistical </w:t>
      </w:r>
      <w:r w:rsidR="00826792" w:rsidRPr="004004D7">
        <w:rPr>
          <w:rFonts w:ascii="Times New Roman" w:hAnsi="Times New Roman" w:cs="Times New Roman"/>
        </w:rPr>
        <w:t>analysis</w:t>
      </w:r>
      <w:r w:rsidRPr="004004D7">
        <w:rPr>
          <w:rFonts w:ascii="Times New Roman" w:hAnsi="Times New Roman" w:cs="Times New Roman"/>
        </w:rPr>
        <w:t xml:space="preserve"> of CD38⁺, CD69⁺, and Ki67⁺ expression in T</w:t>
      </w:r>
      <w:r w:rsidRPr="004004D7">
        <w:rPr>
          <w:rFonts w:ascii="Times New Roman" w:hAnsi="Times New Roman" w:cs="Times New Roman"/>
          <w:vertAlign w:val="subscript"/>
        </w:rPr>
        <w:t>CM</w:t>
      </w:r>
      <w:r w:rsidRPr="004004D7">
        <w:rPr>
          <w:rFonts w:ascii="Times New Roman" w:hAnsi="Times New Roman" w:cs="Times New Roman"/>
        </w:rPr>
        <w:t xml:space="preserve"> and </w:t>
      </w:r>
      <w:r w:rsidRPr="004004D7">
        <w:rPr>
          <w:rFonts w:ascii="Times New Roman" w:hAnsi="Times New Roman" w:cs="Times New Roman"/>
          <w:vertAlign w:val="subscript"/>
        </w:rPr>
        <w:t>TEFF/EM</w:t>
      </w:r>
      <w:r w:rsidRPr="004004D7">
        <w:rPr>
          <w:rFonts w:ascii="Times New Roman" w:hAnsi="Times New Roman" w:cs="Times New Roman"/>
        </w:rPr>
        <w:t xml:space="preserve"> CD8⁺ T cells under vehicle or LPS treatment. Welch’s ANOVA</w:t>
      </w:r>
      <w:r w:rsidR="00183A76" w:rsidRPr="004004D7">
        <w:rPr>
          <w:rFonts w:ascii="Times New Roman" w:hAnsi="Times New Roman" w:cs="Times New Roman"/>
        </w:rPr>
        <w:t xml:space="preserve"> and Unpaired t-test with Welch correction</w:t>
      </w:r>
      <w:r w:rsidRPr="004004D7">
        <w:rPr>
          <w:rFonts w:ascii="Times New Roman" w:hAnsi="Times New Roman" w:cs="Times New Roman"/>
        </w:rPr>
        <w:t xml:space="preserve"> were applied </w:t>
      </w:r>
      <w:r w:rsidR="00183A76" w:rsidRPr="004004D7">
        <w:rPr>
          <w:rFonts w:ascii="Times New Roman" w:hAnsi="Times New Roman" w:cs="Times New Roman"/>
        </w:rPr>
        <w:t>according to</w:t>
      </w:r>
      <w:r w:rsidRPr="004004D7">
        <w:rPr>
          <w:rFonts w:ascii="Times New Roman" w:hAnsi="Times New Roman" w:cs="Times New Roman"/>
        </w:rPr>
        <w:t xml:space="preserve"> data distribution. Values represent mean ± SEM.</w:t>
      </w:r>
    </w:p>
    <w:p w14:paraId="4F5CF481" w14:textId="77777777" w:rsidR="0047430D" w:rsidRPr="00826792" w:rsidRDefault="0047430D" w:rsidP="00D36922">
      <w:pPr>
        <w:rPr>
          <w:rFonts w:ascii="Times New Roman" w:hAnsi="Times New Roman" w:cs="Times New Roman"/>
          <w:color w:val="C00000"/>
        </w:rPr>
      </w:pPr>
    </w:p>
    <w:sectPr w:rsidR="0047430D" w:rsidRPr="00826792" w:rsidSect="00D36922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922"/>
    <w:rsid w:val="00183A76"/>
    <w:rsid w:val="002E46DD"/>
    <w:rsid w:val="00360CF6"/>
    <w:rsid w:val="00371CDC"/>
    <w:rsid w:val="003E4A65"/>
    <w:rsid w:val="004004D7"/>
    <w:rsid w:val="004019F6"/>
    <w:rsid w:val="004463BC"/>
    <w:rsid w:val="0047430D"/>
    <w:rsid w:val="005277E0"/>
    <w:rsid w:val="005375AF"/>
    <w:rsid w:val="005D331F"/>
    <w:rsid w:val="005D334D"/>
    <w:rsid w:val="0080192B"/>
    <w:rsid w:val="00811170"/>
    <w:rsid w:val="00826792"/>
    <w:rsid w:val="00926B4E"/>
    <w:rsid w:val="009675BB"/>
    <w:rsid w:val="00A806EF"/>
    <w:rsid w:val="00A90F39"/>
    <w:rsid w:val="00A979A7"/>
    <w:rsid w:val="00AE786B"/>
    <w:rsid w:val="00C16C4E"/>
    <w:rsid w:val="00D0286A"/>
    <w:rsid w:val="00D36922"/>
    <w:rsid w:val="00F423CE"/>
    <w:rsid w:val="00F52969"/>
    <w:rsid w:val="00F61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9A548B"/>
  <w15:chartTrackingRefBased/>
  <w15:docId w15:val="{14B1341B-7238-46C2-862C-C0AF45693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6922"/>
    <w:pPr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692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MX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692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MX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692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MX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692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s-MX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692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s-MX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692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s-MX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692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s-MX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692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s-MX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692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69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69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69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69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69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69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69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69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69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69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MX"/>
    </w:rPr>
  </w:style>
  <w:style w:type="character" w:customStyle="1" w:styleId="TitleChar">
    <w:name w:val="Title Char"/>
    <w:basedOn w:val="DefaultParagraphFont"/>
    <w:link w:val="Title"/>
    <w:uiPriority w:val="10"/>
    <w:rsid w:val="00D369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692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s-MX"/>
    </w:rPr>
  </w:style>
  <w:style w:type="character" w:customStyle="1" w:styleId="SubtitleChar">
    <w:name w:val="Subtitle Char"/>
    <w:basedOn w:val="DefaultParagraphFont"/>
    <w:link w:val="Subtitle"/>
    <w:uiPriority w:val="11"/>
    <w:rsid w:val="00D369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692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s-MX"/>
    </w:rPr>
  </w:style>
  <w:style w:type="character" w:customStyle="1" w:styleId="QuoteChar">
    <w:name w:val="Quote Char"/>
    <w:basedOn w:val="DefaultParagraphFont"/>
    <w:link w:val="Quote"/>
    <w:uiPriority w:val="29"/>
    <w:rsid w:val="00D369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6922"/>
    <w:pPr>
      <w:spacing w:line="278" w:lineRule="auto"/>
      <w:ind w:left="720"/>
      <w:contextualSpacing/>
    </w:pPr>
    <w:rPr>
      <w:sz w:val="24"/>
      <w:szCs w:val="24"/>
      <w:lang w:val="es-MX"/>
    </w:rPr>
  </w:style>
  <w:style w:type="character" w:styleId="IntenseEmphasis">
    <w:name w:val="Intense Emphasis"/>
    <w:basedOn w:val="DefaultParagraphFont"/>
    <w:uiPriority w:val="21"/>
    <w:qFormat/>
    <w:rsid w:val="00D369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69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s-MX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69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6922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D36922"/>
    <w:pPr>
      <w:spacing w:after="0" w:line="240" w:lineRule="auto"/>
    </w:pPr>
    <w:rPr>
      <w:sz w:val="22"/>
      <w:szCs w:val="22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573</Words>
  <Characters>3269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osta Hernandez Mario Eduardo</dc:creator>
  <cp:keywords/>
  <dc:description/>
  <cp:lastModifiedBy>Laura Niven</cp:lastModifiedBy>
  <cp:revision>12</cp:revision>
  <dcterms:created xsi:type="dcterms:W3CDTF">2025-11-13T03:24:00Z</dcterms:created>
  <dcterms:modified xsi:type="dcterms:W3CDTF">2025-11-20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ca5128-43fb-49c5-969d-02ab9392bd85</vt:lpwstr>
  </property>
</Properties>
</file>